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0" distT="0" distL="0" distR="0">
            <wp:extent cx="6065328" cy="4245888"/>
            <wp:effectExtent b="0" l="0" r="0" t="0"/>
            <wp:docPr id="18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065328" cy="424588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</w:t>
      </w:r>
    </w:p>
    <w:p w:rsidR="00000000" w:rsidDel="00000000" w:rsidP="00000000" w:rsidRDefault="00000000" w:rsidRPr="00000000" w14:paraId="00000002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5_fig. Difference between calibrated-uncalibrated Sr (A) and O (B) isoscapes.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Calibrated isoscapes were obtained by using Δs of moose samples within 1σ (see the main text for details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134" w:top="1417" w:left="1134" w:right="1134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e" w:default="1">
    <w:name w:val="Normal"/>
    <w:qFormat w:val="1"/>
    <w:rsid w:val="00A32989"/>
    <w:rPr>
      <w:rFonts w:ascii="Calibri" w:cs="Calibri" w:eastAsia="Calibri" w:hAnsi="Calibri"/>
      <w:lang w:eastAsia="it-IT" w:val="en-US"/>
    </w:rPr>
  </w:style>
  <w:style w:type="character" w:styleId="Carpredefinitoparagrafo" w:default="1">
    <w:name w:val="Default Paragraph Font"/>
    <w:uiPriority w:val="1"/>
    <w:semiHidden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HIRf0BvX/ZlLfDxBkyIe59WpXig==">AMUW2mXSujDNJiQ0NhBWTuTaDtmMrxPpArCgm2uQZfd+oVTspNrxouKjszGoNhWEwxp6w4uS+0OCEkoDpCfGiXPKIMkTKFetkVQRKfvmoYRCWlOsFw+zfw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3T14:18:00Z</dcterms:created>
  <dc:creator>ELENA ARMAROLI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1EDB57536C52489B336099F32EB89F</vt:lpwstr>
  </property>
</Properties>
</file>